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5EF5" w:rsidRPr="00D66A4D" w:rsidRDefault="00715EF5">
      <w:pPr>
        <w:rPr>
          <w:rFonts w:ascii="Times New Roman" w:hAnsi="Times New Roman" w:cs="Times New Roman"/>
        </w:rPr>
      </w:pPr>
    </w:p>
    <w:p w:rsidR="00E1412A" w:rsidRDefault="00D66A4D" w:rsidP="00C9658F">
      <w:pPr>
        <w:jc w:val="center"/>
        <w:rPr>
          <w:rFonts w:ascii="Times New Roman" w:hAnsi="Times New Roman" w:cs="Times New Roman"/>
          <w:sz w:val="24"/>
          <w:szCs w:val="24"/>
        </w:rPr>
      </w:pPr>
      <w:r w:rsidRPr="00C9658F">
        <w:rPr>
          <w:rFonts w:ascii="Times New Roman" w:hAnsi="Times New Roman" w:cs="Times New Roman"/>
          <w:sz w:val="24"/>
          <w:szCs w:val="24"/>
        </w:rPr>
        <w:t>Table 2.</w:t>
      </w:r>
      <w:r w:rsidRPr="00C9658F">
        <w:rPr>
          <w:sz w:val="24"/>
          <w:szCs w:val="24"/>
        </w:rPr>
        <w:t xml:space="preserve"> </w:t>
      </w:r>
      <w:bookmarkStart w:id="0" w:name="OLE_LINK1"/>
      <w:bookmarkStart w:id="1" w:name="_GoBack"/>
      <w:r w:rsidR="00277124" w:rsidRPr="00C9658F">
        <w:rPr>
          <w:rFonts w:ascii="Times New Roman" w:hAnsi="Times New Roman" w:cs="Times New Roman"/>
          <w:sz w:val="24"/>
          <w:szCs w:val="24"/>
        </w:rPr>
        <w:t>Primer sequences in RT-qPCR</w:t>
      </w:r>
      <w:bookmarkEnd w:id="0"/>
      <w:bookmarkEnd w:id="1"/>
    </w:p>
    <w:p w:rsidR="00C9658F" w:rsidRPr="00C9658F" w:rsidRDefault="00C9658F" w:rsidP="00C9658F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935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5"/>
        <w:gridCol w:w="3533"/>
        <w:gridCol w:w="1134"/>
        <w:gridCol w:w="3544"/>
      </w:tblGrid>
      <w:tr w:rsidR="00D66A4D" w:rsidRPr="00DA0C8A" w:rsidTr="00C30049">
        <w:trPr>
          <w:trHeight w:val="27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IFN-γ F</w:t>
            </w:r>
          </w:p>
        </w:tc>
        <w:tc>
          <w:tcPr>
            <w:tcW w:w="35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GTTTTGGGTTCTCTTGGCTGTT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CCR1 F</w:t>
            </w:r>
          </w:p>
        </w:tc>
        <w:tc>
          <w:tcPr>
            <w:tcW w:w="3544" w:type="dxa"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CAGAAGGTGAACGAGAGGGC</w:t>
            </w:r>
          </w:p>
        </w:tc>
      </w:tr>
      <w:tr w:rsidR="00D66A4D" w:rsidRPr="00DA0C8A" w:rsidTr="00C30049">
        <w:trPr>
          <w:trHeight w:val="27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IFN-γ R</w:t>
            </w:r>
          </w:p>
        </w:tc>
        <w:tc>
          <w:tcPr>
            <w:tcW w:w="35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TCATCTCGTTTCTTTTTGTTGC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CCR1 R</w:t>
            </w:r>
          </w:p>
        </w:tc>
        <w:tc>
          <w:tcPr>
            <w:tcW w:w="3544" w:type="dxa"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CCAAGGAGTACAGAGGGGGC</w:t>
            </w:r>
          </w:p>
        </w:tc>
      </w:tr>
      <w:tr w:rsidR="00D66A4D" w:rsidRPr="00DA0C8A" w:rsidTr="00C30049">
        <w:trPr>
          <w:trHeight w:val="27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TNF-α F</w:t>
            </w:r>
          </w:p>
        </w:tc>
        <w:tc>
          <w:tcPr>
            <w:tcW w:w="353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CTGCACTTTGGAGTGATCGG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CXCL1 F</w:t>
            </w:r>
          </w:p>
        </w:tc>
        <w:tc>
          <w:tcPr>
            <w:tcW w:w="3544" w:type="dxa"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CTGCTCTCTCCGCCGCCCC</w:t>
            </w:r>
          </w:p>
        </w:tc>
      </w:tr>
      <w:tr w:rsidR="00D66A4D" w:rsidRPr="00DA0C8A" w:rsidTr="00C30049">
        <w:trPr>
          <w:trHeight w:val="27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TNF-α R</w:t>
            </w:r>
          </w:p>
        </w:tc>
        <w:tc>
          <w:tcPr>
            <w:tcW w:w="353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ACAACATGGGCTACAGGCT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CXCL1 R</w:t>
            </w:r>
          </w:p>
        </w:tc>
        <w:tc>
          <w:tcPr>
            <w:tcW w:w="3544" w:type="dxa"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GCTTTCCGCCCATTCTTGA</w:t>
            </w:r>
          </w:p>
        </w:tc>
      </w:tr>
      <w:tr w:rsidR="00D66A4D" w:rsidRPr="00DA0C8A" w:rsidTr="00C30049">
        <w:trPr>
          <w:trHeight w:val="27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IL-1 F</w:t>
            </w:r>
          </w:p>
        </w:tc>
        <w:tc>
          <w:tcPr>
            <w:tcW w:w="353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CTGCTGAAGGAGATGCCTGAG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CXCL2 F</w:t>
            </w:r>
          </w:p>
        </w:tc>
        <w:tc>
          <w:tcPr>
            <w:tcW w:w="3544" w:type="dxa"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CAGAAGGTGAACGAGAGGGC</w:t>
            </w:r>
          </w:p>
        </w:tc>
      </w:tr>
      <w:tr w:rsidR="00D66A4D" w:rsidRPr="00DA0C8A" w:rsidTr="00C30049">
        <w:trPr>
          <w:trHeight w:val="27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IL-1 R</w:t>
            </w:r>
          </w:p>
        </w:tc>
        <w:tc>
          <w:tcPr>
            <w:tcW w:w="35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GCAATAAACAAGTTTGGATGGG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CXCL2 R</w:t>
            </w:r>
          </w:p>
        </w:tc>
        <w:tc>
          <w:tcPr>
            <w:tcW w:w="3544" w:type="dxa"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CCAAGGAGTACAGAGGGGGC</w:t>
            </w:r>
          </w:p>
        </w:tc>
      </w:tr>
      <w:tr w:rsidR="00D66A4D" w:rsidRPr="00DA0C8A" w:rsidTr="00C30049">
        <w:trPr>
          <w:trHeight w:val="27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IL-2 F</w:t>
            </w:r>
          </w:p>
        </w:tc>
        <w:tc>
          <w:tcPr>
            <w:tcW w:w="35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TGCTGGATTTACAGATGATTTTG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CXCL5 F</w:t>
            </w:r>
          </w:p>
        </w:tc>
        <w:tc>
          <w:tcPr>
            <w:tcW w:w="3544" w:type="dxa"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AGCTGCGTTGCGTTTGTTT</w:t>
            </w:r>
          </w:p>
        </w:tc>
      </w:tr>
      <w:tr w:rsidR="00D66A4D" w:rsidRPr="00DA0C8A" w:rsidTr="00C30049">
        <w:trPr>
          <w:trHeight w:val="27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IL-2 R</w:t>
            </w:r>
          </w:p>
        </w:tc>
        <w:tc>
          <w:tcPr>
            <w:tcW w:w="35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TGATATTGCTGATTAAGTCCCTGG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CXCL5 R</w:t>
            </w:r>
          </w:p>
        </w:tc>
        <w:tc>
          <w:tcPr>
            <w:tcW w:w="3544" w:type="dxa"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TTCCTTGTTTCCACCGTCC</w:t>
            </w:r>
          </w:p>
        </w:tc>
      </w:tr>
      <w:tr w:rsidR="00D66A4D" w:rsidRPr="00DA0C8A" w:rsidTr="00C30049">
        <w:trPr>
          <w:trHeight w:val="27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IL-4 F</w:t>
            </w:r>
          </w:p>
        </w:tc>
        <w:tc>
          <w:tcPr>
            <w:tcW w:w="35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CTGCTTCCCCCTCTGTTCTTC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TLR4 F1</w:t>
            </w:r>
          </w:p>
        </w:tc>
        <w:tc>
          <w:tcPr>
            <w:tcW w:w="3544" w:type="dxa"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AGGTTTCCATAAAAGCCGAAAG</w:t>
            </w:r>
          </w:p>
        </w:tc>
      </w:tr>
      <w:tr w:rsidR="00D66A4D" w:rsidRPr="00DA0C8A" w:rsidTr="00C30049">
        <w:trPr>
          <w:trHeight w:val="27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IL-4 R</w:t>
            </w:r>
          </w:p>
        </w:tc>
        <w:tc>
          <w:tcPr>
            <w:tcW w:w="35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GTGATATCGCACTTGTGTCCG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TLR4 R1</w:t>
            </w:r>
          </w:p>
        </w:tc>
        <w:tc>
          <w:tcPr>
            <w:tcW w:w="3544" w:type="dxa"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CAATGAAGATGATACCAGCACG</w:t>
            </w:r>
          </w:p>
        </w:tc>
      </w:tr>
      <w:tr w:rsidR="00D66A4D" w:rsidRPr="00DA0C8A" w:rsidTr="00C30049">
        <w:trPr>
          <w:trHeight w:val="27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IL-6 F</w:t>
            </w:r>
          </w:p>
        </w:tc>
        <w:tc>
          <w:tcPr>
            <w:tcW w:w="35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TTCGGTCCAGTTGCCTTCTC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TLR4 R2</w:t>
            </w:r>
          </w:p>
        </w:tc>
        <w:tc>
          <w:tcPr>
            <w:tcW w:w="3544" w:type="dxa"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TTCAGGGACAGGTCTAAAGAGA</w:t>
            </w:r>
          </w:p>
        </w:tc>
      </w:tr>
      <w:tr w:rsidR="00D66A4D" w:rsidRPr="00DA0C8A" w:rsidTr="00C30049">
        <w:trPr>
          <w:trHeight w:val="27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IL-6 R</w:t>
            </w:r>
          </w:p>
        </w:tc>
        <w:tc>
          <w:tcPr>
            <w:tcW w:w="35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GTGCCTCTTTGCTGCTTTC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TLR4 F2</w:t>
            </w:r>
          </w:p>
        </w:tc>
        <w:tc>
          <w:tcPr>
            <w:tcW w:w="3544" w:type="dxa"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TCCAGCAACAAGATTCAAAGTA</w:t>
            </w:r>
          </w:p>
        </w:tc>
      </w:tr>
      <w:tr w:rsidR="00D66A4D" w:rsidRPr="00DA0C8A" w:rsidTr="00C30049">
        <w:trPr>
          <w:trHeight w:val="27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IL-10 F</w:t>
            </w:r>
          </w:p>
        </w:tc>
        <w:tc>
          <w:tcPr>
            <w:tcW w:w="35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ACGGCGCTGTCATCGATT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miR-4512</w:t>
            </w:r>
          </w:p>
        </w:tc>
        <w:tc>
          <w:tcPr>
            <w:tcW w:w="3544" w:type="dxa"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CAGGGCCTCACTGTATCGCCCA</w:t>
            </w:r>
          </w:p>
        </w:tc>
      </w:tr>
      <w:tr w:rsidR="00D66A4D" w:rsidRPr="00DA0C8A" w:rsidTr="00C30049">
        <w:trPr>
          <w:trHeight w:val="27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IL-10 R</w:t>
            </w:r>
          </w:p>
        </w:tc>
        <w:tc>
          <w:tcPr>
            <w:tcW w:w="35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TCCACGGCCTTGCTCTTG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4" w:type="dxa"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6A4D" w:rsidRPr="00DA0C8A" w:rsidTr="00C30049">
        <w:trPr>
          <w:trHeight w:val="27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IL-12 F</w:t>
            </w:r>
          </w:p>
        </w:tc>
        <w:tc>
          <w:tcPr>
            <w:tcW w:w="35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TGGAATTAACCAAGAATGAGAG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4" w:type="dxa"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6A4D" w:rsidRPr="00DA0C8A" w:rsidTr="00C30049">
        <w:trPr>
          <w:trHeight w:val="27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IL-12 R</w:t>
            </w:r>
          </w:p>
        </w:tc>
        <w:tc>
          <w:tcPr>
            <w:tcW w:w="35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AAGCATGAAGAAGTATGCAGAG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4" w:type="dxa"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6A4D" w:rsidRPr="00DA0C8A" w:rsidTr="00C30049">
        <w:trPr>
          <w:trHeight w:val="27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IL-17 F</w:t>
            </w:r>
          </w:p>
        </w:tc>
        <w:tc>
          <w:tcPr>
            <w:tcW w:w="35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TACAACCGATCCACCTCACCT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4" w:type="dxa"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6A4D" w:rsidRPr="00DA0C8A" w:rsidTr="00C30049">
        <w:trPr>
          <w:trHeight w:val="27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IL-17 R</w:t>
            </w:r>
          </w:p>
        </w:tc>
        <w:tc>
          <w:tcPr>
            <w:tcW w:w="35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  <w:r w:rsidRPr="00DA0C8A">
              <w:rPr>
                <w:rFonts w:ascii="Times New Roman" w:hAnsi="Times New Roman" w:cs="Times New Roman"/>
                <w:szCs w:val="21"/>
              </w:rPr>
              <w:t>GACACCAGTATCTTCTCCAGCC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4" w:type="dxa"/>
            <w:vAlign w:val="center"/>
          </w:tcPr>
          <w:p w:rsidR="00D66A4D" w:rsidRPr="00DA0C8A" w:rsidRDefault="00D66A4D" w:rsidP="00C3004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8D0F6F" w:rsidRDefault="008D0F6F"/>
    <w:p w:rsidR="00277124" w:rsidRDefault="00277124"/>
    <w:sectPr w:rsidR="002771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5B44" w:rsidRDefault="00A65B44" w:rsidP="00DA0C8A">
      <w:r>
        <w:separator/>
      </w:r>
    </w:p>
  </w:endnote>
  <w:endnote w:type="continuationSeparator" w:id="0">
    <w:p w:rsidR="00A65B44" w:rsidRDefault="00A65B44" w:rsidP="00DA0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5B44" w:rsidRDefault="00A65B44" w:rsidP="00DA0C8A">
      <w:r>
        <w:separator/>
      </w:r>
    </w:p>
  </w:footnote>
  <w:footnote w:type="continuationSeparator" w:id="0">
    <w:p w:rsidR="00A65B44" w:rsidRDefault="00A65B44" w:rsidP="00DA0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06B"/>
    <w:rsid w:val="000E1A84"/>
    <w:rsid w:val="00201215"/>
    <w:rsid w:val="00277124"/>
    <w:rsid w:val="00311DD9"/>
    <w:rsid w:val="0033706B"/>
    <w:rsid w:val="003A447C"/>
    <w:rsid w:val="006C70AD"/>
    <w:rsid w:val="00715EF5"/>
    <w:rsid w:val="008D0F6F"/>
    <w:rsid w:val="00A65B44"/>
    <w:rsid w:val="00C9658F"/>
    <w:rsid w:val="00CD17FC"/>
    <w:rsid w:val="00D66A4D"/>
    <w:rsid w:val="00DA0C8A"/>
    <w:rsid w:val="00E1412A"/>
    <w:rsid w:val="00EB3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4E47A1-D4CD-47D2-8DB2-426CE3F9D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0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0C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0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0C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y</dc:creator>
  <cp:keywords/>
  <dc:description/>
  <cp:lastModifiedBy>diy</cp:lastModifiedBy>
  <cp:revision>7</cp:revision>
  <dcterms:created xsi:type="dcterms:W3CDTF">2021-05-20T01:19:00Z</dcterms:created>
  <dcterms:modified xsi:type="dcterms:W3CDTF">2021-09-13T12:00:00Z</dcterms:modified>
</cp:coreProperties>
</file>